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AC12C" w14:textId="77777777" w:rsidR="00465CEB" w:rsidRDefault="00710505"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C90577" wp14:editId="36E37415">
                <wp:simplePos x="0" y="0"/>
                <wp:positionH relativeFrom="page">
                  <wp:posOffset>933450</wp:posOffset>
                </wp:positionH>
                <wp:positionV relativeFrom="paragraph">
                  <wp:posOffset>-319405</wp:posOffset>
                </wp:positionV>
                <wp:extent cx="5934075" cy="1657350"/>
                <wp:effectExtent l="0" t="0" r="0" b="0"/>
                <wp:wrapNone/>
                <wp:docPr id="59" name="Google Shape;59;p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4075" cy="1657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E999313" w14:textId="5056EEEF" w:rsidR="00AA4EE7" w:rsidRDefault="00C828F2" w:rsidP="00AA4EE7">
                            <w:pPr>
                              <w:jc w:val="both"/>
                              <w:rPr>
                                <w:rFonts w:ascii="Times New Roman" w:eastAsia="Arial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710505">
                              <w:rPr>
                                <w:rFonts w:ascii="Times New Roman" w:eastAsia="Arial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S3</w:t>
                            </w:r>
                            <w:r>
                              <w:rPr>
                                <w:rFonts w:ascii="Times New Roman" w:eastAsia="Arial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AA4EE7" w:rsidRPr="00710505">
                              <w:rPr>
                                <w:rFonts w:ascii="Times New Roman" w:eastAsia="Arial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Fig</w:t>
                            </w:r>
                            <w:r w:rsidR="00C147DD">
                              <w:rPr>
                                <w:rFonts w:ascii="Times New Roman" w:eastAsia="Arial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  <w:r w:rsidR="00C147DD" w:rsidRPr="00710505">
                              <w:rPr>
                                <w:rFonts w:ascii="Times New Roman" w:eastAsia="Arial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AA4EE7" w:rsidRPr="00710505">
                              <w:rPr>
                                <w:rFonts w:ascii="Times New Roman" w:eastAsia="Arial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Inhibition of cancer cell proliferation by pomegranate immature and ripe fruits extracts. </w:t>
                            </w:r>
                            <w:r w:rsidR="00AA4EE7" w:rsidRPr="00710505">
                              <w:rPr>
                                <w:rFonts w:ascii="Times New Roman" w:eastAsia="Arial" w:hAnsi="Times New Roman" w:cs="Times New Roman"/>
                                <w:i/>
                                <w:iCs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Top panel</w:t>
                            </w:r>
                            <w:r w:rsidR="00AA4EE7" w:rsidRPr="00710505">
                              <w:rPr>
                                <w:rFonts w:ascii="Times New Roman" w:eastAsia="Arial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, representative microscopy images of human cancer H1299 and HCT116 cells treated for 48 h with the indicated pomegranate extracts (100 μg/mL). Images (10X magnification) were acquired with a light microscope (Evos XL, Thermo Fisher Scientific); CTR, vehicle control; scale bars, 400 µm. </w:t>
                            </w:r>
                            <w:r w:rsidR="00AA4EE7" w:rsidRPr="00710505">
                              <w:rPr>
                                <w:rFonts w:ascii="Times New Roman" w:eastAsia="Arial" w:hAnsi="Times New Roman" w:cs="Times New Roman"/>
                                <w:i/>
                                <w:iCs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Bottom panel, </w:t>
                            </w:r>
                            <w:r w:rsidR="00AA4EE7" w:rsidRPr="00710505">
                              <w:rPr>
                                <w:rFonts w:ascii="Times New Roman" w:eastAsia="Arial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bar graph of antiproliferative effects (means +/- SEM of data expressed as % of respective vehicle controls) </w:t>
                            </w:r>
                            <w:r w:rsidR="00E6303B" w:rsidRPr="00710505">
                              <w:rPr>
                                <w:rFonts w:ascii="Times New Roman" w:eastAsia="Arial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from</w:t>
                            </w:r>
                            <w:r w:rsidR="00AA4EE7" w:rsidRPr="00710505">
                              <w:rPr>
                                <w:rFonts w:ascii="Times New Roman" w:eastAsia="Arial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 experiments (done in quadruplicate and repeated 3 times) illustrated in </w:t>
                            </w:r>
                            <w:r w:rsidR="00AA4EE7" w:rsidRPr="00710505">
                              <w:rPr>
                                <w:rFonts w:ascii="Times New Roman" w:eastAsia="Arial" w:hAnsi="Times New Roman" w:cs="Times New Roman"/>
                                <w:i/>
                                <w:iCs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top panel</w:t>
                            </w:r>
                            <w:r w:rsidR="00AA4EE7" w:rsidRPr="00710505">
                              <w:rPr>
                                <w:rFonts w:ascii="Times New Roman" w:eastAsia="Arial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.  *, p </w:t>
                            </w:r>
                            <w:r w:rsidR="00E033C8" w:rsidRPr="00710505">
                              <w:rPr>
                                <w:rFonts w:ascii="Times New Roman" w:eastAsia="Arial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≤ </w:t>
                            </w:r>
                            <w:r w:rsidR="00AA4EE7" w:rsidRPr="00710505">
                              <w:rPr>
                                <w:rFonts w:ascii="Times New Roman" w:eastAsia="Arial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0.05; **, p </w:t>
                            </w:r>
                            <w:r w:rsidR="00E033C8" w:rsidRPr="00710505">
                              <w:rPr>
                                <w:rFonts w:ascii="Times New Roman" w:eastAsia="Arial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≤ </w:t>
                            </w:r>
                            <w:r w:rsidR="00AA4EE7" w:rsidRPr="00710505">
                              <w:rPr>
                                <w:rFonts w:ascii="Times New Roman" w:eastAsia="Arial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0.01 and ***, p </w:t>
                            </w:r>
                            <w:r w:rsidR="00E033C8" w:rsidRPr="00710505">
                              <w:rPr>
                                <w:rFonts w:ascii="Times New Roman" w:eastAsia="Arial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≤</w:t>
                            </w:r>
                            <w:r w:rsidR="00AA4EE7" w:rsidRPr="00710505">
                              <w:rPr>
                                <w:rFonts w:ascii="Times New Roman" w:eastAsia="Arial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 0.001</w:t>
                            </w:r>
                            <w:r w:rsidR="00AA4EE7" w:rsidRPr="00710505">
                              <w:rPr>
                                <w:rFonts w:ascii="Times New Roman" w:eastAsia="Arial" w:hAnsi="Times New Roman" w:cs="Times New Roman"/>
                                <w:i/>
                                <w:iCs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 vs </w:t>
                            </w:r>
                            <w:r w:rsidR="00AA4EE7" w:rsidRPr="00710505">
                              <w:rPr>
                                <w:rFonts w:ascii="Times New Roman" w:eastAsia="Arial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respective vehicle controls.</w:t>
                            </w:r>
                          </w:p>
                          <w:p w14:paraId="64AC304B" w14:textId="77777777" w:rsidR="00710505" w:rsidRPr="00710505" w:rsidRDefault="00710505" w:rsidP="00AA4EE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C90577" id="Google Shape;59;p2" o:spid="_x0000_s1026" style="position:absolute;margin-left:73.5pt;margin-top:-25.15pt;width:467.25pt;height:130.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" filled="f" stroked="f">
                <v:textbox inset="2.53958mm,1.2694mm,2.53958mm,1.2694mm">
                  <w:txbxContent>
                    <w:p w14:paraId="7E999313" w14:textId="5056EEEF" w:rsidR="00AA4EE7" w:rsidRDefault="00C828F2" w:rsidP="00AA4EE7">
                      <w:pPr>
                        <w:jc w:val="both"/>
                        <w:rPr>
                          <w:rFonts w:ascii="Times New Roman" w:eastAsia="Arial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</w:pPr>
                      <w:r w:rsidRPr="00710505">
                        <w:rPr>
                          <w:rFonts w:ascii="Times New Roman" w:eastAsia="Arial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>S3</w:t>
                      </w:r>
                      <w:r>
                        <w:rPr>
                          <w:rFonts w:ascii="Times New Roman" w:eastAsia="Arial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AA4EE7" w:rsidRPr="00710505">
                        <w:rPr>
                          <w:rFonts w:ascii="Times New Roman" w:eastAsia="Arial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>Fig</w:t>
                      </w:r>
                      <w:r w:rsidR="00C147DD">
                        <w:rPr>
                          <w:rFonts w:ascii="Times New Roman" w:eastAsia="Arial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>.</w:t>
                      </w:r>
                      <w:r w:rsidR="00C147DD" w:rsidRPr="00710505">
                        <w:rPr>
                          <w:rFonts w:ascii="Times New Roman" w:eastAsia="Arial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AA4EE7" w:rsidRPr="00710505">
                        <w:rPr>
                          <w:rFonts w:ascii="Times New Roman" w:eastAsia="Arial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 xml:space="preserve">Inhibition of cancer cell proliferation by pomegranate immature and ripe fruits extracts. </w:t>
                      </w:r>
                      <w:r w:rsidR="00AA4EE7" w:rsidRPr="00710505">
                        <w:rPr>
                          <w:rFonts w:ascii="Times New Roman" w:eastAsia="Arial" w:hAnsi="Times New Roman" w:cs="Times New Roman"/>
                          <w:i/>
                          <w:iCs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>Top panel</w:t>
                      </w:r>
                      <w:r w:rsidR="00AA4EE7" w:rsidRPr="00710505">
                        <w:rPr>
                          <w:rFonts w:ascii="Times New Roman" w:eastAsia="Arial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 xml:space="preserve">, representative microscopy images of human cancer H1299 and HCT116 cells treated for 48 h with the indicated pomegranate extracts (100 μg/mL). Images (10X magnification) were acquired with a light microscope (Evos XL, Thermo Fisher Scientific); CTR, vehicle control; scale bars, 400 µm. </w:t>
                      </w:r>
                      <w:r w:rsidR="00AA4EE7" w:rsidRPr="00710505">
                        <w:rPr>
                          <w:rFonts w:ascii="Times New Roman" w:eastAsia="Arial" w:hAnsi="Times New Roman" w:cs="Times New Roman"/>
                          <w:i/>
                          <w:iCs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 xml:space="preserve">Bottom panel, </w:t>
                      </w:r>
                      <w:r w:rsidR="00AA4EE7" w:rsidRPr="00710505">
                        <w:rPr>
                          <w:rFonts w:ascii="Times New Roman" w:eastAsia="Arial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 xml:space="preserve">bar graph of antiproliferative effects (means +/- SEM of data expressed as % of respective vehicle controls) </w:t>
                      </w:r>
                      <w:r w:rsidR="00E6303B" w:rsidRPr="00710505">
                        <w:rPr>
                          <w:rFonts w:ascii="Times New Roman" w:eastAsia="Arial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>from</w:t>
                      </w:r>
                      <w:r w:rsidR="00AA4EE7" w:rsidRPr="00710505">
                        <w:rPr>
                          <w:rFonts w:ascii="Times New Roman" w:eastAsia="Arial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 xml:space="preserve"> experiments (done in quadruplicate and repeated 3 times) illustrated in </w:t>
                      </w:r>
                      <w:r w:rsidR="00AA4EE7" w:rsidRPr="00710505">
                        <w:rPr>
                          <w:rFonts w:ascii="Times New Roman" w:eastAsia="Arial" w:hAnsi="Times New Roman" w:cs="Times New Roman"/>
                          <w:i/>
                          <w:iCs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>top panel</w:t>
                      </w:r>
                      <w:r w:rsidR="00AA4EE7" w:rsidRPr="00710505">
                        <w:rPr>
                          <w:rFonts w:ascii="Times New Roman" w:eastAsia="Arial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 xml:space="preserve">.  *, p </w:t>
                      </w:r>
                      <w:r w:rsidR="00E033C8" w:rsidRPr="00710505">
                        <w:rPr>
                          <w:rFonts w:ascii="Times New Roman" w:eastAsia="Arial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 xml:space="preserve">≤ </w:t>
                      </w:r>
                      <w:r w:rsidR="00AA4EE7" w:rsidRPr="00710505">
                        <w:rPr>
                          <w:rFonts w:ascii="Times New Roman" w:eastAsia="Arial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 xml:space="preserve">0.05; **, p </w:t>
                      </w:r>
                      <w:r w:rsidR="00E033C8" w:rsidRPr="00710505">
                        <w:rPr>
                          <w:rFonts w:ascii="Times New Roman" w:eastAsia="Arial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 xml:space="preserve">≤ </w:t>
                      </w:r>
                      <w:r w:rsidR="00AA4EE7" w:rsidRPr="00710505">
                        <w:rPr>
                          <w:rFonts w:ascii="Times New Roman" w:eastAsia="Arial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 xml:space="preserve">0.01 and ***, p </w:t>
                      </w:r>
                      <w:r w:rsidR="00E033C8" w:rsidRPr="00710505">
                        <w:rPr>
                          <w:rFonts w:ascii="Times New Roman" w:eastAsia="Arial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>≤</w:t>
                      </w:r>
                      <w:r w:rsidR="00AA4EE7" w:rsidRPr="00710505">
                        <w:rPr>
                          <w:rFonts w:ascii="Times New Roman" w:eastAsia="Arial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 xml:space="preserve"> 0.001</w:t>
                      </w:r>
                      <w:r w:rsidR="00AA4EE7" w:rsidRPr="00710505">
                        <w:rPr>
                          <w:rFonts w:ascii="Times New Roman" w:eastAsia="Arial" w:hAnsi="Times New Roman" w:cs="Times New Roman"/>
                          <w:i/>
                          <w:iCs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 xml:space="preserve"> vs </w:t>
                      </w:r>
                      <w:r w:rsidR="00AA4EE7" w:rsidRPr="00710505">
                        <w:rPr>
                          <w:rFonts w:ascii="Times New Roman" w:eastAsia="Arial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n-GB"/>
                        </w:rPr>
                        <w:t>respective vehicle controls.</w:t>
                      </w:r>
                    </w:p>
                    <w:p w14:paraId="64AC304B" w14:textId="77777777" w:rsidR="00710505" w:rsidRPr="00710505" w:rsidRDefault="00710505" w:rsidP="00AA4EE7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6E519065" w14:textId="77777777" w:rsidR="0000045A" w:rsidRDefault="00AA4EE7"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E918E7" wp14:editId="5F6D3680">
                <wp:simplePos x="0" y="0"/>
                <wp:positionH relativeFrom="column">
                  <wp:posOffset>4340860</wp:posOffset>
                </wp:positionH>
                <wp:positionV relativeFrom="paragraph">
                  <wp:posOffset>5211445</wp:posOffset>
                </wp:positionV>
                <wp:extent cx="1024800" cy="303600"/>
                <wp:effectExtent l="0" t="0" r="0" b="1270"/>
                <wp:wrapNone/>
                <wp:docPr id="60" name="Google Shape;60;p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4800" cy="303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bodyPr spcFirstLastPara="1" wrap="square" lIns="91425" tIns="45700" rIns="91425" bIns="4570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C70EB5" id="Google Shape;60;p2" o:spid="_x0000_s1026" style="position:absolute;margin-left:341.8pt;margin-top:410.35pt;width:80.7pt;height:23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" filled="f" stroked="f">
                <v:textbox style="mso-fit-shape-to-text:t" inset="2.53958mm,1.2694mm,2.53958mm,1.2694mm"/>
              </v:rect>
            </w:pict>
          </mc:Fallback>
        </mc:AlternateContent>
      </w:r>
    </w:p>
    <w:p w14:paraId="4A1D639C" w14:textId="77777777" w:rsidR="0000045A" w:rsidRPr="0000045A" w:rsidRDefault="0000045A" w:rsidP="0000045A"/>
    <w:p w14:paraId="64832752" w14:textId="77777777" w:rsidR="0000045A" w:rsidRPr="0000045A" w:rsidRDefault="0000045A" w:rsidP="0000045A"/>
    <w:p w14:paraId="168851DA" w14:textId="77777777" w:rsidR="0000045A" w:rsidRPr="0000045A" w:rsidRDefault="0000045A" w:rsidP="0000045A"/>
    <w:p w14:paraId="06B8E29A" w14:textId="77777777" w:rsidR="0000045A" w:rsidRPr="0000045A" w:rsidRDefault="0000045A" w:rsidP="0000045A">
      <w:pPr>
        <w:jc w:val="both"/>
      </w:pPr>
      <w:r>
        <w:rPr>
          <w:noProof/>
          <w:lang w:eastAsia="it-IT"/>
        </w:rPr>
        <w:drawing>
          <wp:inline distT="0" distB="0" distL="0" distR="0" wp14:anchorId="7BD0AB81" wp14:editId="0F50805B">
            <wp:extent cx="6653491" cy="1544129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6266" cy="1549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D9EF94" w14:textId="77777777" w:rsidR="00BA31B1" w:rsidRPr="0000045A" w:rsidRDefault="00710505" w:rsidP="0000045A">
      <w:pPr>
        <w:tabs>
          <w:tab w:val="left" w:pos="6455"/>
        </w:tabs>
      </w:pPr>
      <w:r>
        <w:rPr>
          <w:noProof/>
          <w:lang w:eastAsia="it-IT"/>
        </w:rPr>
        <w:drawing>
          <wp:anchor distT="0" distB="0" distL="114300" distR="114300" simplePos="0" relativeHeight="251661312" behindDoc="0" locked="0" layoutInCell="1" allowOverlap="1" wp14:anchorId="1E58ECB7" wp14:editId="547DF129">
            <wp:simplePos x="0" y="0"/>
            <wp:positionH relativeFrom="margin">
              <wp:posOffset>986155</wp:posOffset>
            </wp:positionH>
            <wp:positionV relativeFrom="margin">
              <wp:posOffset>3431540</wp:posOffset>
            </wp:positionV>
            <wp:extent cx="4862195" cy="2988945"/>
            <wp:effectExtent l="0" t="0" r="0" b="0"/>
            <wp:wrapSquare wrapText="bothSides"/>
            <wp:docPr id="62" name="Google Shape;62;p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Google Shape;62;p2"/>
                    <pic:cNvPicPr preferRelativeResize="0"/>
                  </pic:nvPicPr>
                  <pic:blipFill rotWithShape="1">
                    <a:blip r:embed="rId5">
                      <a:alphaModFix/>
                    </a:blip>
                    <a:srcRect/>
                    <a:stretch/>
                  </pic:blipFill>
                  <pic:spPr>
                    <a:xfrm>
                      <a:off x="0" y="0"/>
                      <a:ext cx="4862195" cy="298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BA31B1" w:rsidRPr="0000045A" w:rsidSect="00465CEB">
      <w:pgSz w:w="11906" w:h="16838"/>
      <w:pgMar w:top="1418" w:right="1134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4EE7"/>
    <w:rsid w:val="0000045A"/>
    <w:rsid w:val="001A56E4"/>
    <w:rsid w:val="001D788C"/>
    <w:rsid w:val="00465CEB"/>
    <w:rsid w:val="00710505"/>
    <w:rsid w:val="00AA4EE7"/>
    <w:rsid w:val="00BA31B1"/>
    <w:rsid w:val="00C147DD"/>
    <w:rsid w:val="00C828F2"/>
    <w:rsid w:val="00E033C8"/>
    <w:rsid w:val="00E6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DFEE2"/>
  <w15:chartTrackingRefBased/>
  <w15:docId w15:val="{FF880FCD-186F-4D70-B169-A3FD4119F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033C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2</cp:lastModifiedBy>
  <cp:revision>5</cp:revision>
  <dcterms:created xsi:type="dcterms:W3CDTF">2021-07-28T15:16:00Z</dcterms:created>
  <dcterms:modified xsi:type="dcterms:W3CDTF">2021-07-30T05:03:00Z</dcterms:modified>
</cp:coreProperties>
</file>